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4E686" w14:textId="134CE659" w:rsidR="00C40AA7" w:rsidRPr="00E95A96" w:rsidRDefault="001A04A9" w:rsidP="00C40AA7">
      <w:pPr>
        <w:rPr>
          <w:rFonts w:ascii="Calibri" w:hAnsi="Calibri" w:cs="Calibri"/>
          <w:b/>
          <w:bCs/>
          <w:sz w:val="24"/>
          <w:szCs w:val="24"/>
        </w:rPr>
      </w:pPr>
      <w:r w:rsidRPr="00E95A96">
        <w:rPr>
          <w:rFonts w:ascii="Calibri" w:hAnsi="Calibri" w:cs="Calibri"/>
          <w:b/>
          <w:bCs/>
          <w:sz w:val="24"/>
          <w:szCs w:val="24"/>
        </w:rPr>
        <w:t xml:space="preserve">Supplementary Table 1. Prevalence of </w:t>
      </w:r>
      <w:r w:rsidR="0041386C" w:rsidRPr="00E95A96">
        <w:rPr>
          <w:rFonts w:ascii="Calibri" w:hAnsi="Calibri" w:cs="Calibri"/>
          <w:b/>
          <w:bCs/>
          <w:sz w:val="24"/>
          <w:szCs w:val="24"/>
        </w:rPr>
        <w:t>the</w:t>
      </w:r>
      <w:r w:rsidRPr="00E95A96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A44F6E" w:rsidRPr="00E95A96">
        <w:rPr>
          <w:rFonts w:ascii="Calibri" w:hAnsi="Calibri" w:cs="Calibri"/>
          <w:b/>
          <w:bCs/>
          <w:sz w:val="24"/>
          <w:szCs w:val="24"/>
        </w:rPr>
        <w:t xml:space="preserve">visiting </w:t>
      </w:r>
      <w:r w:rsidRPr="00E95A96">
        <w:rPr>
          <w:rFonts w:ascii="Calibri" w:hAnsi="Calibri" w:cs="Calibri"/>
          <w:b/>
          <w:bCs/>
          <w:sz w:val="24"/>
          <w:szCs w:val="24"/>
        </w:rPr>
        <w:t>places (%)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5"/>
        <w:gridCol w:w="1591"/>
        <w:gridCol w:w="214"/>
        <w:gridCol w:w="1700"/>
        <w:gridCol w:w="283"/>
        <w:gridCol w:w="1559"/>
      </w:tblGrid>
      <w:tr w:rsidR="001A04A9" w:rsidRPr="00E95A96" w14:paraId="38729819" w14:textId="77777777" w:rsidTr="001A04A9">
        <w:trPr>
          <w:trHeight w:val="329"/>
        </w:trPr>
        <w:tc>
          <w:tcPr>
            <w:tcW w:w="3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F50F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17AA" w14:textId="5256F045" w:rsidR="001A04A9" w:rsidRPr="00E95A96" w:rsidRDefault="001A04A9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BF14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5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58CD" w14:textId="77777777" w:rsidR="001A04A9" w:rsidRPr="00E95A96" w:rsidRDefault="001A04A9" w:rsidP="001A04A9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Driving status</w:t>
            </w:r>
          </w:p>
        </w:tc>
      </w:tr>
      <w:tr w:rsidR="001A04A9" w:rsidRPr="00E95A96" w14:paraId="3F488B52" w14:textId="77777777" w:rsidTr="0020255C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D8F1" w14:textId="77777777" w:rsidR="001A04A9" w:rsidRPr="00E95A96" w:rsidRDefault="001A04A9" w:rsidP="001A04A9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5192" w14:textId="00B01482" w:rsidR="001A04A9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147A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35E9" w14:textId="77777777" w:rsidR="001A04A9" w:rsidRPr="00E95A96" w:rsidRDefault="001A04A9" w:rsidP="001A04A9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Driv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D7DB" w14:textId="77777777" w:rsidR="001A04A9" w:rsidRPr="00E95A96" w:rsidRDefault="001A04A9" w:rsidP="001A04A9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A67B" w14:textId="77777777" w:rsidR="001A04A9" w:rsidRPr="00E95A96" w:rsidRDefault="001A04A9" w:rsidP="001A04A9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Not driving</w:t>
            </w:r>
          </w:p>
        </w:tc>
      </w:tr>
      <w:tr w:rsidR="001A04A9" w:rsidRPr="00E95A96" w14:paraId="02532E56" w14:textId="77777777" w:rsidTr="001A04A9">
        <w:trPr>
          <w:trHeight w:val="329"/>
        </w:trPr>
        <w:tc>
          <w:tcPr>
            <w:tcW w:w="72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A7A6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sumer, administration, and self-care plac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637F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D0F5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1A04A9" w:rsidRPr="00E95A96" w14:paraId="6FCF436F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38DD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Small grocery shop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42CA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6.5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1B52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EDC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6.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049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0778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6.2 </w:t>
            </w:r>
          </w:p>
        </w:tc>
      </w:tr>
      <w:tr w:rsidR="001A04A9" w:rsidRPr="00E95A96" w14:paraId="598CE86A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E60B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Small shop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236B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2.7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73E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6847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3.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551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4EF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0.5 </w:t>
            </w:r>
          </w:p>
        </w:tc>
      </w:tr>
      <w:tr w:rsidR="001A04A9" w:rsidRPr="00E95A96" w14:paraId="5A07D474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1B6E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Supermarke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F42C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7.7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1213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57C9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8.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C802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D6A9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5.2 </w:t>
            </w:r>
          </w:p>
        </w:tc>
      </w:tr>
      <w:tr w:rsidR="001A04A9" w:rsidRPr="00E95A96" w14:paraId="4C317C13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55C8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Convenience stor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CC39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5.3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763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9E62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6.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C1E3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E25A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1.4 </w:t>
            </w:r>
          </w:p>
        </w:tc>
      </w:tr>
      <w:tr w:rsidR="001A04A9" w:rsidRPr="00E95A96" w14:paraId="38A6B5CE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B587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Mal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C09B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2.7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B58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DC5E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4.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FF6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ED68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77.9 </w:t>
            </w:r>
          </w:p>
        </w:tc>
      </w:tr>
      <w:tr w:rsidR="001A04A9" w:rsidRPr="00E95A96" w14:paraId="7B99F320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5F99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Pharmac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6087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5.8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DCE8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7D28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6.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4F4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532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3.3 </w:t>
            </w:r>
          </w:p>
        </w:tc>
      </w:tr>
      <w:tr w:rsidR="001A04A9" w:rsidRPr="00E95A96" w14:paraId="1A8BBE4E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002B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Hairdresser, salon, barbershop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610B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6.3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9A4C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0B09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6.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1F4D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AE4D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7.7 </w:t>
            </w:r>
          </w:p>
        </w:tc>
      </w:tr>
      <w:tr w:rsidR="001A04A9" w:rsidRPr="00E95A96" w14:paraId="1EACF106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7340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Bank, post offic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51F0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4.7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4F69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463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5.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6202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98C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1.5 </w:t>
            </w:r>
          </w:p>
        </w:tc>
      </w:tr>
      <w:tr w:rsidR="001A04A9" w:rsidRPr="00E95A96" w14:paraId="3266DFCF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27DA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Government offic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CAA3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1.6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8D2E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FFDD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5.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BF89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ED85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68.6 </w:t>
            </w:r>
          </w:p>
        </w:tc>
      </w:tr>
      <w:tr w:rsidR="0020255C" w:rsidRPr="00E95A96" w14:paraId="70C1D512" w14:textId="77777777" w:rsidTr="00A92A64">
        <w:trPr>
          <w:trHeight w:val="329"/>
        </w:trPr>
        <w:tc>
          <w:tcPr>
            <w:tcW w:w="5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6B3F" w14:textId="1060923B" w:rsidR="0020255C" w:rsidRPr="00E95A96" w:rsidRDefault="0020255C" w:rsidP="001A04A9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ces for medical care and health care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3DBB" w14:textId="77777777" w:rsidR="0020255C" w:rsidRPr="00E95A96" w:rsidRDefault="0020255C" w:rsidP="001A04A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13B7" w14:textId="77777777" w:rsidR="0020255C" w:rsidRPr="00E95A96" w:rsidRDefault="0020255C" w:rsidP="001A04A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12B9" w14:textId="77777777" w:rsidR="0020255C" w:rsidRPr="00E95A96" w:rsidRDefault="0020255C" w:rsidP="001A04A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025F" w14:textId="77777777" w:rsidR="0020255C" w:rsidRPr="00E95A96" w:rsidRDefault="0020255C" w:rsidP="001A04A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1A04A9" w:rsidRPr="00E95A96" w14:paraId="4163DBDA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F638" w14:textId="35DE5CBE" w:rsidR="001A04A9" w:rsidRPr="00E95A96" w:rsidRDefault="00BE5E24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174118992"/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Alternative adjuvant</w:t>
            </w:r>
            <w:bookmarkEnd w:id="0"/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therap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A4B9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3.4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3A0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084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4.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B7A2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A222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1.4 </w:t>
            </w:r>
          </w:p>
        </w:tc>
      </w:tr>
      <w:tr w:rsidR="001A04A9" w:rsidRPr="00E95A96" w14:paraId="3C6F395B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0A72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Dentist's offic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7F7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78.7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FAE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8DD2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78.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99D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A950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78.8 </w:t>
            </w:r>
          </w:p>
        </w:tc>
      </w:tr>
      <w:tr w:rsidR="001A04A9" w:rsidRPr="00E95A96" w14:paraId="2395C91E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22FD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Doctor's offic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0FF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1.2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3838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8CE4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1.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EAC8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E07C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1.5 </w:t>
            </w:r>
          </w:p>
        </w:tc>
      </w:tr>
      <w:tr w:rsidR="001A04A9" w:rsidRPr="00E95A96" w14:paraId="3C278027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5618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Hospital, health cent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BA85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58.7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7E6C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C3B0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59.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F13B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4A6A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55.9 </w:t>
            </w:r>
          </w:p>
        </w:tc>
      </w:tr>
      <w:tr w:rsidR="001A04A9" w:rsidRPr="00E95A96" w14:paraId="46E069B2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221F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Senior day car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E3D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.9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999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5AA8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0.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961A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50B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.9 </w:t>
            </w:r>
          </w:p>
        </w:tc>
      </w:tr>
      <w:tr w:rsidR="001A04A9" w:rsidRPr="00E95A96" w14:paraId="100926C7" w14:textId="77777777" w:rsidTr="001A04A9">
        <w:trPr>
          <w:trHeight w:val="329"/>
        </w:trPr>
        <w:tc>
          <w:tcPr>
            <w:tcW w:w="5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B1E0" w14:textId="33B3F746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al, cultural</w:t>
            </w:r>
            <w:r w:rsidR="00A301A8" w:rsidRPr="00E95A96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, and spiritual</w:t>
            </w:r>
            <w:r w:rsidRPr="00E95A96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places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9A8C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9ADE" w14:textId="77777777" w:rsidR="001A04A9" w:rsidRPr="00E95A96" w:rsidRDefault="001A04A9" w:rsidP="001A04A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FE5C" w14:textId="77777777" w:rsidR="001A04A9" w:rsidRPr="00E95A96" w:rsidRDefault="001A04A9" w:rsidP="001A04A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D361" w14:textId="77777777" w:rsidR="001A04A9" w:rsidRPr="00E95A96" w:rsidRDefault="001A04A9" w:rsidP="001A04A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1A04A9" w:rsidRPr="00E95A96" w14:paraId="028FF28B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6168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Family/relative's plac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A6B3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6.4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0BA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CB6C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8.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F28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2965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79.6 </w:t>
            </w:r>
          </w:p>
        </w:tc>
      </w:tr>
      <w:tr w:rsidR="001A04A9" w:rsidRPr="00E95A96" w14:paraId="7265AB47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72B8" w14:textId="5B59EC69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Friend's plac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EDD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70.4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1849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97CA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73.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F02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FFB5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61.5 </w:t>
            </w:r>
          </w:p>
        </w:tc>
      </w:tr>
      <w:tr w:rsidR="001A04A9" w:rsidRPr="00E95A96" w14:paraId="771455DC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AB9E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Restaurant, café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AABB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3.0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BC13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ED3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5.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EEF5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0BA3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6.7 </w:t>
            </w:r>
          </w:p>
        </w:tc>
      </w:tr>
      <w:tr w:rsidR="001A04A9" w:rsidRPr="00E95A96" w14:paraId="2FF9F270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DD9E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Ba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EA9D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8.7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584E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AF49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2.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3C3D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DD4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6.8 </w:t>
            </w:r>
          </w:p>
        </w:tc>
      </w:tr>
      <w:tr w:rsidR="001A04A9" w:rsidRPr="00E95A96" w14:paraId="12658078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4C7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Karaoke box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B1B7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.6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6E89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21F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.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A9F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58A5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6.8 </w:t>
            </w:r>
          </w:p>
        </w:tc>
      </w:tr>
      <w:tr w:rsidR="001A04A9" w:rsidRPr="00E95A96" w14:paraId="58285D6C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3CDB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Community cent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7F6A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63.0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7E4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DC43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62.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C64B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774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65.7 </w:t>
            </w:r>
          </w:p>
        </w:tc>
      </w:tr>
      <w:tr w:rsidR="001A04A9" w:rsidRPr="00E95A96" w14:paraId="6FDADC61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E1BC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Building for worship, cemeter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B98C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6.5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F7F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A859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8.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4954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040B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79.0 </w:t>
            </w:r>
          </w:p>
        </w:tc>
      </w:tr>
      <w:tr w:rsidR="001A04A9" w:rsidRPr="00E95A96" w14:paraId="4B610DEF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72E5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Librar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8633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3.2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FF30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91CE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2.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5C9C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9F2B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4.0 </w:t>
            </w:r>
          </w:p>
        </w:tc>
      </w:tr>
      <w:tr w:rsidR="001A04A9" w:rsidRPr="00E95A96" w14:paraId="0FEF0CA1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7771" w14:textId="4F242C9C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Entertainment, cultural plac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204A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8.0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827B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B374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50.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2BE7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10B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0.4 </w:t>
            </w:r>
          </w:p>
        </w:tc>
      </w:tr>
      <w:tr w:rsidR="001A04A9" w:rsidRPr="00E95A96" w14:paraId="53640ECF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240C" w14:textId="41AA2AEF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Historic building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DCF7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9.1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CC3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5330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1.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14A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328C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1.1 </w:t>
            </w:r>
          </w:p>
        </w:tc>
      </w:tr>
      <w:tr w:rsidR="001A04A9" w:rsidRPr="00E95A96" w14:paraId="1B6A696E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EEE5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Stadium, theat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9CE9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3.6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68B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242A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7.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659A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B902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0.6 </w:t>
            </w:r>
          </w:p>
        </w:tc>
      </w:tr>
      <w:tr w:rsidR="001A04A9" w:rsidRPr="00E95A96" w14:paraId="2BBF6613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636C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Pinball game plac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47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7.5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42F2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0A57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.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8FE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A5FB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2.0 </w:t>
            </w:r>
          </w:p>
        </w:tc>
      </w:tr>
      <w:tr w:rsidR="001A04A9" w:rsidRPr="00E95A96" w14:paraId="41DCC601" w14:textId="77777777" w:rsidTr="001A04A9">
        <w:trPr>
          <w:trHeight w:val="329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C336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ces for recreation and physical activiti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E66E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CE71" w14:textId="77777777" w:rsidR="001A04A9" w:rsidRPr="00E95A96" w:rsidRDefault="001A04A9" w:rsidP="001A04A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</w:p>
        </w:tc>
      </w:tr>
      <w:tr w:rsidR="001A04A9" w:rsidRPr="00E95A96" w14:paraId="5A082BF8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DEFE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Neighborhoo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8CD1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1.5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FFE5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E974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2.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EB3E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9D24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9.3 </w:t>
            </w:r>
          </w:p>
        </w:tc>
      </w:tr>
      <w:tr w:rsidR="001A04A9" w:rsidRPr="00E95A96" w14:paraId="0578A45F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A449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Garde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3A2B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5.6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5F90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C5EB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8.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A17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0494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5.9 </w:t>
            </w:r>
          </w:p>
        </w:tc>
      </w:tr>
      <w:tr w:rsidR="001A04A9" w:rsidRPr="00E95A96" w14:paraId="111A6340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74B5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Park, green are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ECF7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2.3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95D4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9C90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2.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2325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0C65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81.9 </w:t>
            </w:r>
          </w:p>
        </w:tc>
      </w:tr>
      <w:tr w:rsidR="001A04A9" w:rsidRPr="00E95A96" w14:paraId="38BCB438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3896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Sports facilit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9E0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5.6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0340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9B7E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6.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2AA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436E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1.1 </w:t>
            </w:r>
          </w:p>
        </w:tc>
      </w:tr>
      <w:tr w:rsidR="001A04A9" w:rsidRPr="00E95A96" w14:paraId="7D4D7C9B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9958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Hot spring, public ba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8602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5.7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C7AE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2698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9.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5A8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C78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2.7 </w:t>
            </w:r>
          </w:p>
        </w:tc>
      </w:tr>
      <w:tr w:rsidR="001A04A9" w:rsidRPr="00E95A96" w14:paraId="1DDEC2F5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4756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Cottage, summer hous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7FFC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7.7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ED4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3A53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51.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35DB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D2C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35.0 </w:t>
            </w:r>
          </w:p>
        </w:tc>
      </w:tr>
      <w:tr w:rsidR="001A04A9" w:rsidRPr="00E95A96" w14:paraId="5EA8D1EB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005B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Forest, mountain, lake, se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43E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56.4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9FC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5583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60.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2942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71F6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43.7 </w:t>
            </w:r>
          </w:p>
        </w:tc>
      </w:tr>
      <w:tr w:rsidR="001A04A9" w:rsidRPr="00E95A96" w14:paraId="307A3A1E" w14:textId="77777777" w:rsidTr="001A04A9">
        <w:trPr>
          <w:trHeight w:val="329"/>
        </w:trPr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FF43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>Transportation cente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6D7C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71.7 </w:t>
            </w:r>
          </w:p>
        </w:tc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CDBF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C57F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70.4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070F5" w14:textId="77777777" w:rsidR="001A04A9" w:rsidRPr="00E95A96" w:rsidRDefault="001A04A9" w:rsidP="001A04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15FC" w14:textId="77777777" w:rsidR="001A04A9" w:rsidRPr="00E95A96" w:rsidRDefault="001A04A9" w:rsidP="001A04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75.0 </w:t>
            </w:r>
          </w:p>
        </w:tc>
      </w:tr>
    </w:tbl>
    <w:p w14:paraId="1FDD169B" w14:textId="77777777" w:rsidR="001A04A9" w:rsidRPr="00E95A96" w:rsidRDefault="001A04A9" w:rsidP="00C40AA7">
      <w:pPr>
        <w:rPr>
          <w:rFonts w:ascii="Calibri" w:hAnsi="Calibri" w:cs="Calibri"/>
          <w:b/>
          <w:bCs/>
          <w:sz w:val="24"/>
          <w:szCs w:val="24"/>
        </w:rPr>
        <w:sectPr w:rsidR="001A04A9" w:rsidRPr="00E95A96" w:rsidSect="001A04A9"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153A5DD5" w14:textId="20B17334" w:rsidR="001349BD" w:rsidRPr="00E95A96" w:rsidRDefault="001349BD" w:rsidP="00C40AA7">
      <w:pPr>
        <w:rPr>
          <w:rFonts w:ascii="Calibri" w:hAnsi="Calibri" w:cs="Calibri"/>
          <w:b/>
          <w:bCs/>
          <w:sz w:val="24"/>
          <w:szCs w:val="24"/>
        </w:rPr>
      </w:pPr>
      <w:r w:rsidRPr="00E95A96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ry Table 2. Association between driving status and the </w:t>
      </w:r>
      <w:r w:rsidR="00A44F6E" w:rsidRPr="00E95A96">
        <w:rPr>
          <w:rFonts w:ascii="Calibri" w:hAnsi="Calibri" w:cs="Calibri"/>
          <w:b/>
          <w:bCs/>
          <w:sz w:val="24"/>
          <w:szCs w:val="24"/>
        </w:rPr>
        <w:t xml:space="preserve">visiting </w:t>
      </w:r>
      <w:r w:rsidRPr="00E95A96">
        <w:rPr>
          <w:rFonts w:ascii="Calibri" w:hAnsi="Calibri" w:cs="Calibri"/>
          <w:b/>
          <w:bCs/>
          <w:sz w:val="24"/>
          <w:szCs w:val="24"/>
        </w:rPr>
        <w:t>place</w:t>
      </w:r>
      <w:r w:rsidR="00A44F6E" w:rsidRPr="00E95A96">
        <w:rPr>
          <w:rFonts w:ascii="Calibri" w:hAnsi="Calibri" w:cs="Calibri"/>
          <w:b/>
          <w:bCs/>
          <w:sz w:val="24"/>
          <w:szCs w:val="24"/>
        </w:rPr>
        <w:t>s</w:t>
      </w:r>
      <w:r w:rsidRPr="00E95A96">
        <w:rPr>
          <w:rFonts w:ascii="Calibri" w:hAnsi="Calibri" w:cs="Calibri"/>
          <w:b/>
          <w:bCs/>
          <w:sz w:val="24"/>
          <w:szCs w:val="24"/>
        </w:rPr>
        <w:t>, based on linear regression analysis with inverse probability weighting</w:t>
      </w:r>
    </w:p>
    <w:tbl>
      <w:tblPr>
        <w:tblW w:w="1400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0"/>
        <w:gridCol w:w="784"/>
        <w:gridCol w:w="184"/>
        <w:gridCol w:w="1952"/>
        <w:gridCol w:w="819"/>
        <w:gridCol w:w="124"/>
        <w:gridCol w:w="1760"/>
        <w:gridCol w:w="818"/>
        <w:gridCol w:w="124"/>
        <w:gridCol w:w="1952"/>
        <w:gridCol w:w="818"/>
        <w:gridCol w:w="124"/>
        <w:gridCol w:w="1855"/>
        <w:gridCol w:w="818"/>
      </w:tblGrid>
      <w:tr w:rsidR="001349BD" w:rsidRPr="00E95A96" w14:paraId="3C4074F3" w14:textId="77777777" w:rsidTr="001349BD">
        <w:trPr>
          <w:trHeight w:val="375"/>
        </w:trPr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166DE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All places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1B68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116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2691" w14:textId="63D6A04C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Subdomains</w:t>
            </w:r>
          </w:p>
        </w:tc>
      </w:tr>
      <w:tr w:rsidR="00A301A8" w:rsidRPr="00E95A96" w14:paraId="5A2252F6" w14:textId="77777777" w:rsidTr="001349BD">
        <w:trPr>
          <w:trHeight w:val="780"/>
        </w:trPr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53E4" w14:textId="77777777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FB7D" w14:textId="77777777" w:rsidR="00A301A8" w:rsidRPr="00E95A96" w:rsidRDefault="00A301A8" w:rsidP="00A301A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DC3F3" w14:textId="1029E3B0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Consumer, administration, and self-care places</w:t>
            </w:r>
          </w:p>
        </w:tc>
        <w:tc>
          <w:tcPr>
            <w:tcW w:w="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1D71" w14:textId="40782C39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D3B8F" w14:textId="47F4DF49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Places for medical and health care</w:t>
            </w:r>
          </w:p>
        </w:tc>
        <w:tc>
          <w:tcPr>
            <w:tcW w:w="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D00A" w14:textId="212010F0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3E979" w14:textId="52B9412E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Social, cultural, and spiritual places</w:t>
            </w:r>
          </w:p>
        </w:tc>
        <w:tc>
          <w:tcPr>
            <w:tcW w:w="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98A2" w14:textId="178B5B0B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C31E0" w14:textId="55D6C81A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Places of recreational and physical activities</w:t>
            </w:r>
          </w:p>
        </w:tc>
      </w:tr>
      <w:tr w:rsidR="0020255C" w:rsidRPr="00E95A96" w14:paraId="521B21D3" w14:textId="77777777" w:rsidTr="001349BD">
        <w:trPr>
          <w:trHeight w:val="375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997B" w14:textId="0DB09A26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F607" w14:textId="33B1D03C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42536" w14:textId="3A592A59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46B14" w14:textId="5072F6E4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854D" w14:textId="07D40165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CD29" w14:textId="7EBB6F13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9733" w14:textId="7CF21BE1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82BA" w14:textId="67F4D650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F582" w14:textId="30555B05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45132" w14:textId="4D9322A3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BC442" w14:textId="67DD1B15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4CA54" w14:textId="40F804BF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2D4C1" w14:textId="38B4F3CC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8BA98" w14:textId="5624E804" w:rsidR="0020255C" w:rsidRPr="00E95A96" w:rsidRDefault="0020255C" w:rsidP="0020255C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:rsidR="001349BD" w:rsidRPr="00E95A96" w14:paraId="4B5A440A" w14:textId="77777777" w:rsidTr="001349BD">
        <w:trPr>
          <w:trHeight w:val="375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75DD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27 (-0.48, -0.06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F93CD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13 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5E456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567F1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26 (-0.46, -0.06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8B4D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11 </w:t>
            </w:r>
          </w:p>
        </w:tc>
        <w:tc>
          <w:tcPr>
            <w:tcW w:w="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9E177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598F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0.01 (-0.21, 0.22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7C027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947 </w:t>
            </w:r>
          </w:p>
        </w:tc>
        <w:tc>
          <w:tcPr>
            <w:tcW w:w="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38617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E5BC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30 (-0.52, -0.09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96525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06 </w:t>
            </w:r>
          </w:p>
        </w:tc>
        <w:tc>
          <w:tcPr>
            <w:tcW w:w="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9FC0F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78718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17 (-0.39, 0.04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6DAD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116 </w:t>
            </w:r>
          </w:p>
        </w:tc>
      </w:tr>
    </w:tbl>
    <w:p w14:paraId="344B55FF" w14:textId="095DD358" w:rsidR="001A04A9" w:rsidRPr="00E95A96" w:rsidRDefault="0020255C" w:rsidP="00C40AA7">
      <w:pPr>
        <w:rPr>
          <w:rFonts w:ascii="Calibri" w:hAnsi="Calibri" w:cs="Calibri"/>
          <w:sz w:val="24"/>
          <w:szCs w:val="24"/>
        </w:rPr>
      </w:pPr>
      <w:r w:rsidRPr="00E95A96">
        <w:rPr>
          <w:rFonts w:ascii="Calibri" w:hAnsi="Calibri" w:cs="Calibri"/>
          <w:sz w:val="24"/>
          <w:szCs w:val="24"/>
        </w:rPr>
        <w:t xml:space="preserve">β, regression coefficient; </w:t>
      </w:r>
      <w:r w:rsidR="001349BD" w:rsidRPr="00E95A96">
        <w:rPr>
          <w:rFonts w:ascii="Calibri" w:hAnsi="Calibri" w:cs="Calibri"/>
          <w:sz w:val="24"/>
          <w:szCs w:val="24"/>
        </w:rPr>
        <w:t>CI, confidence interval.</w:t>
      </w:r>
    </w:p>
    <w:p w14:paraId="3DA0EF06" w14:textId="54FA2E8B" w:rsidR="0041386C" w:rsidRPr="00E95A96" w:rsidRDefault="0041386C" w:rsidP="00C40AA7">
      <w:pPr>
        <w:rPr>
          <w:rFonts w:ascii="Calibri" w:hAnsi="Calibri" w:cs="Calibri"/>
          <w:sz w:val="24"/>
          <w:szCs w:val="24"/>
        </w:rPr>
      </w:pPr>
      <w:r w:rsidRPr="00E95A96">
        <w:rPr>
          <w:rFonts w:ascii="Calibri" w:hAnsi="Calibri" w:cs="Calibri"/>
          <w:sz w:val="24"/>
          <w:szCs w:val="24"/>
        </w:rPr>
        <w:t xml:space="preserve">The </w:t>
      </w:r>
      <w:r w:rsidR="00A44F6E" w:rsidRPr="00E95A96">
        <w:rPr>
          <w:rFonts w:ascii="Calibri" w:hAnsi="Calibri" w:cs="Calibri"/>
          <w:sz w:val="24"/>
          <w:szCs w:val="24"/>
        </w:rPr>
        <w:t xml:space="preserve">visiting </w:t>
      </w:r>
      <w:r w:rsidRPr="00E95A96">
        <w:rPr>
          <w:rFonts w:ascii="Calibri" w:hAnsi="Calibri" w:cs="Calibri"/>
          <w:sz w:val="24"/>
          <w:szCs w:val="24"/>
        </w:rPr>
        <w:t xml:space="preserve">place scores were entered into the regression model after standardization. </w:t>
      </w:r>
    </w:p>
    <w:p w14:paraId="5E108F79" w14:textId="3DECB9CE" w:rsidR="001349BD" w:rsidRPr="00E95A96" w:rsidRDefault="001349BD" w:rsidP="00C40AA7">
      <w:pPr>
        <w:rPr>
          <w:rFonts w:ascii="Calibri" w:hAnsi="Calibri" w:cs="Calibri"/>
          <w:sz w:val="24"/>
          <w:szCs w:val="24"/>
        </w:rPr>
      </w:pPr>
      <w:r w:rsidRPr="00E95A96">
        <w:rPr>
          <w:rFonts w:ascii="Calibri" w:hAnsi="Calibri" w:cs="Calibri"/>
          <w:sz w:val="24"/>
          <w:szCs w:val="24"/>
        </w:rPr>
        <w:t>The regression model was performed with stable inverse probability weighting to balance the background factors for each driving status after multiple imputation approach.</w:t>
      </w:r>
    </w:p>
    <w:p w14:paraId="53DE776B" w14:textId="1D73CF68" w:rsidR="001349BD" w:rsidRPr="00E95A96" w:rsidRDefault="001349BD" w:rsidP="00C40AA7">
      <w:pPr>
        <w:rPr>
          <w:rFonts w:ascii="Calibri" w:hAnsi="Calibri" w:cs="Calibri"/>
          <w:sz w:val="24"/>
          <w:szCs w:val="24"/>
        </w:rPr>
      </w:pPr>
      <w:r w:rsidRPr="00E95A96">
        <w:rPr>
          <w:rFonts w:ascii="Calibri" w:hAnsi="Calibri" w:cs="Calibri"/>
          <w:sz w:val="24"/>
          <w:szCs w:val="24"/>
        </w:rPr>
        <w:br w:type="page"/>
      </w:r>
    </w:p>
    <w:p w14:paraId="7EE88120" w14:textId="374579DA" w:rsidR="001349BD" w:rsidRPr="00E95A96" w:rsidRDefault="001349BD" w:rsidP="00C40AA7">
      <w:pPr>
        <w:rPr>
          <w:rFonts w:ascii="Calibri" w:hAnsi="Calibri" w:cs="Calibri"/>
          <w:b/>
          <w:bCs/>
          <w:sz w:val="24"/>
          <w:szCs w:val="24"/>
        </w:rPr>
      </w:pPr>
      <w:r w:rsidRPr="00E95A96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ry Table 3. Restricted analysis of those without </w:t>
      </w:r>
      <w:r w:rsidR="004B7D09" w:rsidRPr="00E95A96">
        <w:rPr>
          <w:rFonts w:ascii="Calibri" w:hAnsi="Calibri" w:cs="Calibri"/>
          <w:b/>
          <w:bCs/>
          <w:sz w:val="24"/>
          <w:szCs w:val="24"/>
        </w:rPr>
        <w:t xml:space="preserve">independent </w:t>
      </w:r>
      <w:r w:rsidRPr="00E95A96">
        <w:rPr>
          <w:rFonts w:ascii="Calibri" w:hAnsi="Calibri" w:cs="Calibri"/>
          <w:b/>
          <w:bCs/>
          <w:sz w:val="24"/>
          <w:szCs w:val="24"/>
        </w:rPr>
        <w:t xml:space="preserve">mobility difficulties for the association between driving status and the </w:t>
      </w:r>
      <w:r w:rsidR="00A44F6E" w:rsidRPr="00E95A96">
        <w:rPr>
          <w:rFonts w:ascii="Calibri" w:hAnsi="Calibri" w:cs="Calibri"/>
          <w:b/>
          <w:bCs/>
          <w:sz w:val="24"/>
          <w:szCs w:val="24"/>
        </w:rPr>
        <w:t xml:space="preserve">visiting </w:t>
      </w:r>
      <w:r w:rsidRPr="00E95A96">
        <w:rPr>
          <w:rFonts w:ascii="Calibri" w:hAnsi="Calibri" w:cs="Calibri"/>
          <w:b/>
          <w:bCs/>
          <w:sz w:val="24"/>
          <w:szCs w:val="24"/>
        </w:rPr>
        <w:t>place</w:t>
      </w:r>
      <w:r w:rsidR="00A44F6E" w:rsidRPr="00E95A96">
        <w:rPr>
          <w:rFonts w:ascii="Calibri" w:hAnsi="Calibri" w:cs="Calibri"/>
          <w:b/>
          <w:bCs/>
          <w:sz w:val="24"/>
          <w:szCs w:val="24"/>
        </w:rPr>
        <w:t>s</w:t>
      </w:r>
      <w:r w:rsidRPr="00E95A96">
        <w:rPr>
          <w:rFonts w:ascii="Calibri" w:hAnsi="Calibri" w:cs="Calibri"/>
          <w:b/>
          <w:bCs/>
          <w:sz w:val="24"/>
          <w:szCs w:val="24"/>
        </w:rPr>
        <w:t>, based on multivariable linear regression analysis</w:t>
      </w:r>
    </w:p>
    <w:tbl>
      <w:tblPr>
        <w:tblW w:w="1400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3"/>
        <w:gridCol w:w="1738"/>
        <w:gridCol w:w="731"/>
        <w:gridCol w:w="174"/>
        <w:gridCol w:w="1799"/>
        <w:gridCol w:w="757"/>
        <w:gridCol w:w="118"/>
        <w:gridCol w:w="1710"/>
        <w:gridCol w:w="756"/>
        <w:gridCol w:w="118"/>
        <w:gridCol w:w="1798"/>
        <w:gridCol w:w="756"/>
        <w:gridCol w:w="118"/>
        <w:gridCol w:w="1710"/>
        <w:gridCol w:w="756"/>
      </w:tblGrid>
      <w:tr w:rsidR="001349BD" w:rsidRPr="00E95A96" w14:paraId="7AF59358" w14:textId="77777777" w:rsidTr="001349BD">
        <w:trPr>
          <w:trHeight w:val="375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9205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0C8D3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All places</w:t>
            </w: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F5A2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039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1D6D" w14:textId="2725D056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Subdomains</w:t>
            </w:r>
          </w:p>
        </w:tc>
      </w:tr>
      <w:tr w:rsidR="00A301A8" w:rsidRPr="00E95A96" w14:paraId="2164C38A" w14:textId="77777777" w:rsidTr="001349BD">
        <w:trPr>
          <w:trHeight w:val="78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9260" w14:textId="77777777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4D02" w14:textId="77777777" w:rsidR="00A301A8" w:rsidRPr="00E95A96" w:rsidRDefault="00A301A8" w:rsidP="00A301A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214B" w14:textId="77777777" w:rsidR="00A301A8" w:rsidRPr="00E95A96" w:rsidRDefault="00A301A8" w:rsidP="00A301A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AEC60" w14:textId="6C6C435F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Consumer, administration, and self-care places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E634" w14:textId="06B2502B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E5618" w14:textId="5E9F7CBF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Places for medical and health care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C4A4" w14:textId="2F9042DC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98D0A" w14:textId="5A383E89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Social, cultural, and spiritual places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7AB9" w14:textId="08C71B47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4C6A0" w14:textId="734BA4E3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Places of recreational and physical activities</w:t>
            </w:r>
          </w:p>
        </w:tc>
      </w:tr>
      <w:tr w:rsidR="00A301A8" w:rsidRPr="00E95A96" w14:paraId="304CEEA3" w14:textId="77777777" w:rsidTr="001349BD">
        <w:trPr>
          <w:trHeight w:val="375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E4FB0" w14:textId="77777777" w:rsidR="00A301A8" w:rsidRPr="00E95A96" w:rsidRDefault="00A301A8" w:rsidP="00A301A8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E284" w14:textId="313C1F01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91AE" w14:textId="09BC89DE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B519" w14:textId="5A5CAAD2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A67B5" w14:textId="44E7F621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96C9B" w14:textId="78A065E7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7F0D" w14:textId="054CECE0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F0298" w14:textId="62228C71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35824" w14:textId="652C397A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052B" w14:textId="36385826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FCEA" w14:textId="00AE512D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82FB" w14:textId="7BB8ECD3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3DF8E" w14:textId="5824B6A7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4148A" w14:textId="314DB609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D6B0" w14:textId="676770C9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:rsidR="001349BD" w:rsidRPr="00E95A96" w14:paraId="3CC9E377" w14:textId="77777777" w:rsidTr="001349BD">
        <w:trPr>
          <w:trHeight w:val="375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BAEBF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Adjusted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8C75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37 (-0.60, -0.14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851BF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02 </w:t>
            </w: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50625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999A7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28 (-0.49, -0.07)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857D7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09 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E811D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FD3D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12 (-0.42, 0.17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F06D8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417 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665B5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B768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37 (-0.62, -0.12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0E4ED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04 </w:t>
            </w:r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B3143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DB705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26 (-0.54, 0.02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3394C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70 </w:t>
            </w:r>
          </w:p>
        </w:tc>
      </w:tr>
    </w:tbl>
    <w:p w14:paraId="5A99D20C" w14:textId="7B804F0F" w:rsidR="001349BD" w:rsidRPr="00E95A96" w:rsidRDefault="00A301A8" w:rsidP="001349BD">
      <w:pPr>
        <w:rPr>
          <w:rFonts w:ascii="Calibri" w:hAnsi="Calibri" w:cs="Calibri"/>
          <w:sz w:val="24"/>
          <w:szCs w:val="24"/>
        </w:rPr>
      </w:pPr>
      <w:r w:rsidRPr="00E95A96">
        <w:rPr>
          <w:rFonts w:ascii="Calibri" w:hAnsi="Calibri" w:cs="Calibri"/>
          <w:sz w:val="24"/>
          <w:szCs w:val="24"/>
        </w:rPr>
        <w:t xml:space="preserve">β, regression coefficient; </w:t>
      </w:r>
      <w:r w:rsidR="001349BD" w:rsidRPr="00E95A96">
        <w:rPr>
          <w:rFonts w:ascii="Calibri" w:hAnsi="Calibri" w:cs="Calibri"/>
          <w:sz w:val="24"/>
          <w:szCs w:val="24"/>
        </w:rPr>
        <w:t>CI, confidence interval.</w:t>
      </w:r>
    </w:p>
    <w:p w14:paraId="019AE451" w14:textId="140C9AD0" w:rsidR="004B7D09" w:rsidRPr="00E95A96" w:rsidRDefault="004B7D09" w:rsidP="001349BD">
      <w:pPr>
        <w:rPr>
          <w:rFonts w:ascii="Calibri" w:hAnsi="Calibri" w:cs="Calibri"/>
          <w:sz w:val="24"/>
          <w:szCs w:val="24"/>
        </w:rPr>
      </w:pPr>
      <w:r w:rsidRPr="00E95A96">
        <w:rPr>
          <w:rFonts w:ascii="Calibri" w:hAnsi="Calibri" w:cs="Calibri"/>
          <w:sz w:val="24"/>
          <w:szCs w:val="24"/>
        </w:rPr>
        <w:t xml:space="preserve">The </w:t>
      </w:r>
      <w:r w:rsidR="00A44F6E" w:rsidRPr="00E95A96">
        <w:rPr>
          <w:rFonts w:ascii="Calibri" w:hAnsi="Calibri" w:cs="Calibri"/>
          <w:sz w:val="24"/>
          <w:szCs w:val="24"/>
        </w:rPr>
        <w:t xml:space="preserve">visiting </w:t>
      </w:r>
      <w:r w:rsidRPr="00E95A96">
        <w:rPr>
          <w:rFonts w:ascii="Calibri" w:hAnsi="Calibri" w:cs="Calibri"/>
          <w:sz w:val="24"/>
          <w:szCs w:val="24"/>
        </w:rPr>
        <w:t xml:space="preserve">place scores were entered into the regression model after standardization. </w:t>
      </w:r>
    </w:p>
    <w:p w14:paraId="7524E8A7" w14:textId="4CA6FC68" w:rsidR="001349BD" w:rsidRPr="00E95A96" w:rsidRDefault="001349BD" w:rsidP="001349BD">
      <w:pPr>
        <w:rPr>
          <w:rFonts w:ascii="Calibri" w:hAnsi="Calibri" w:cs="Calibri"/>
          <w:sz w:val="24"/>
          <w:szCs w:val="24"/>
        </w:rPr>
      </w:pPr>
      <w:r w:rsidRPr="00E95A96">
        <w:rPr>
          <w:rFonts w:ascii="Calibri" w:hAnsi="Calibri" w:cs="Calibri"/>
          <w:sz w:val="24"/>
          <w:szCs w:val="24"/>
        </w:rPr>
        <w:t>Adjusted for age, gender, living arrangement, education</w:t>
      </w:r>
      <w:r w:rsidR="00BE5E24" w:rsidRPr="00E95A96">
        <w:rPr>
          <w:rFonts w:ascii="Calibri" w:hAnsi="Calibri" w:cs="Calibri"/>
          <w:sz w:val="24"/>
          <w:szCs w:val="24"/>
        </w:rPr>
        <w:t>al attainment</w:t>
      </w:r>
      <w:r w:rsidRPr="00E95A96">
        <w:rPr>
          <w:rFonts w:ascii="Calibri" w:hAnsi="Calibri" w:cs="Calibri"/>
          <w:sz w:val="24"/>
          <w:szCs w:val="24"/>
        </w:rPr>
        <w:t xml:space="preserve">, equivalent household income, comorbidities, </w:t>
      </w:r>
      <w:r w:rsidR="004B7D09" w:rsidRPr="00E95A96">
        <w:rPr>
          <w:rFonts w:ascii="Calibri" w:hAnsi="Calibri" w:cs="Calibri"/>
          <w:sz w:val="24"/>
          <w:szCs w:val="24"/>
        </w:rPr>
        <w:t>instrumental activities of daily living</w:t>
      </w:r>
      <w:r w:rsidRPr="00E95A96">
        <w:rPr>
          <w:rFonts w:ascii="Calibri" w:hAnsi="Calibri" w:cs="Calibri"/>
          <w:sz w:val="24"/>
          <w:szCs w:val="24"/>
        </w:rPr>
        <w:t xml:space="preserve"> performance, motor function, subjective cognitive function, mental health, public transportation availability, and families or friends’ vehicle availability.</w:t>
      </w:r>
    </w:p>
    <w:p w14:paraId="1D39B9AA" w14:textId="23FE5192" w:rsidR="001349BD" w:rsidRPr="00E95A96" w:rsidRDefault="001349BD" w:rsidP="001349BD">
      <w:pPr>
        <w:rPr>
          <w:rFonts w:ascii="Calibri" w:hAnsi="Calibri" w:cs="Calibri"/>
          <w:sz w:val="24"/>
          <w:szCs w:val="24"/>
        </w:rPr>
      </w:pPr>
      <w:r w:rsidRPr="00E95A96">
        <w:rPr>
          <w:rFonts w:ascii="Calibri" w:hAnsi="Calibri" w:cs="Calibri"/>
          <w:sz w:val="24"/>
          <w:szCs w:val="24"/>
        </w:rPr>
        <w:t>Missing data were imputed by multiple imputation approach.</w:t>
      </w:r>
    </w:p>
    <w:p w14:paraId="05CF201F" w14:textId="77777777" w:rsidR="001349BD" w:rsidRPr="00E95A96" w:rsidRDefault="001349BD" w:rsidP="001349BD">
      <w:pPr>
        <w:rPr>
          <w:rFonts w:ascii="Calibri" w:hAnsi="Calibri" w:cs="Calibri"/>
          <w:sz w:val="24"/>
          <w:szCs w:val="24"/>
        </w:rPr>
        <w:sectPr w:rsidR="001349BD" w:rsidRPr="00E95A96" w:rsidSect="001A04A9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7DB8BE83" w14:textId="44558AA2" w:rsidR="001349BD" w:rsidRPr="00E95A96" w:rsidRDefault="001349BD" w:rsidP="001349BD">
      <w:pPr>
        <w:rPr>
          <w:rFonts w:ascii="Calibri" w:hAnsi="Calibri" w:cs="Calibri"/>
          <w:b/>
          <w:bCs/>
          <w:sz w:val="24"/>
          <w:szCs w:val="24"/>
        </w:rPr>
      </w:pPr>
      <w:r w:rsidRPr="00E95A96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ry Table 4. Gender-subgroup analysis of the </w:t>
      </w:r>
      <w:r w:rsidR="00C02F80" w:rsidRPr="00E95A96">
        <w:rPr>
          <w:rFonts w:ascii="Calibri" w:hAnsi="Calibri" w:cs="Calibri"/>
          <w:b/>
          <w:bCs/>
          <w:sz w:val="24"/>
          <w:szCs w:val="24"/>
        </w:rPr>
        <w:t xml:space="preserve">association between driving status and the </w:t>
      </w:r>
      <w:r w:rsidR="00A44F6E" w:rsidRPr="00E95A96">
        <w:rPr>
          <w:rFonts w:ascii="Calibri" w:hAnsi="Calibri" w:cs="Calibri"/>
          <w:b/>
          <w:bCs/>
          <w:sz w:val="24"/>
          <w:szCs w:val="24"/>
        </w:rPr>
        <w:t xml:space="preserve">visiting </w:t>
      </w:r>
      <w:r w:rsidR="004B7D09" w:rsidRPr="00E95A96">
        <w:rPr>
          <w:rFonts w:ascii="Calibri" w:hAnsi="Calibri" w:cs="Calibri"/>
          <w:b/>
          <w:bCs/>
          <w:sz w:val="24"/>
          <w:szCs w:val="24"/>
        </w:rPr>
        <w:t>place</w:t>
      </w:r>
      <w:r w:rsidR="00A44F6E" w:rsidRPr="00E95A96">
        <w:rPr>
          <w:rFonts w:ascii="Calibri" w:hAnsi="Calibri" w:cs="Calibri"/>
          <w:b/>
          <w:bCs/>
          <w:sz w:val="24"/>
          <w:szCs w:val="24"/>
        </w:rPr>
        <w:t>s</w:t>
      </w:r>
      <w:r w:rsidR="00C02F80" w:rsidRPr="00E95A96">
        <w:rPr>
          <w:rFonts w:ascii="Calibri" w:hAnsi="Calibri" w:cs="Calibri"/>
          <w:b/>
          <w:bCs/>
          <w:sz w:val="24"/>
          <w:szCs w:val="24"/>
        </w:rPr>
        <w:t>, based on multivariable linear regression analysis</w:t>
      </w:r>
    </w:p>
    <w:tbl>
      <w:tblPr>
        <w:tblW w:w="1400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6"/>
        <w:gridCol w:w="1744"/>
        <w:gridCol w:w="733"/>
        <w:gridCol w:w="175"/>
        <w:gridCol w:w="1732"/>
        <w:gridCol w:w="765"/>
        <w:gridCol w:w="120"/>
        <w:gridCol w:w="1731"/>
        <w:gridCol w:w="765"/>
        <w:gridCol w:w="120"/>
        <w:gridCol w:w="1820"/>
        <w:gridCol w:w="765"/>
        <w:gridCol w:w="120"/>
        <w:gridCol w:w="1731"/>
        <w:gridCol w:w="765"/>
      </w:tblGrid>
      <w:tr w:rsidR="001349BD" w:rsidRPr="00E95A96" w14:paraId="5D6CA2C6" w14:textId="77777777" w:rsidTr="001349BD">
        <w:trPr>
          <w:trHeight w:val="375"/>
        </w:trPr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865D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83D7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All places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91B8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043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05AD" w14:textId="2B5F2F6A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Subdomains</w:t>
            </w:r>
          </w:p>
        </w:tc>
      </w:tr>
      <w:tr w:rsidR="00A301A8" w:rsidRPr="00E95A96" w14:paraId="7CB51C94" w14:textId="77777777" w:rsidTr="001349BD">
        <w:trPr>
          <w:trHeight w:val="78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7978" w14:textId="77777777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CDE1" w14:textId="77777777" w:rsidR="00A301A8" w:rsidRPr="00E95A96" w:rsidRDefault="00A301A8" w:rsidP="00A301A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100C" w14:textId="77777777" w:rsidR="00A301A8" w:rsidRPr="00E95A96" w:rsidRDefault="00A301A8" w:rsidP="00A301A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077FF" w14:textId="5C286415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Consumer, administration, and self-care places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5119" w14:textId="1BFC359E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BEF4B" w14:textId="17D6DD01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Places for medical and health care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E776" w14:textId="12354BEE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78430" w14:textId="41602506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Social, cultural, and spiritual places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1C0C" w14:textId="66BEA2F1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BE6E1" w14:textId="0874D3E4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Places of recreational and physical activities</w:t>
            </w:r>
          </w:p>
        </w:tc>
      </w:tr>
      <w:tr w:rsidR="00A301A8" w:rsidRPr="00E95A96" w14:paraId="138C7989" w14:textId="77777777" w:rsidTr="001349BD">
        <w:trPr>
          <w:trHeight w:val="375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6479C" w14:textId="77777777" w:rsidR="00A301A8" w:rsidRPr="00E95A96" w:rsidRDefault="00A301A8" w:rsidP="00A301A8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109A" w14:textId="4109ADB5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B11F" w14:textId="2D8C9E70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CF8C" w14:textId="503E5D61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10D2C" w14:textId="7465E0A6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0643" w14:textId="50407B41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F16F" w14:textId="2EAB47A2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18E6" w14:textId="0A4422BF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06C6" w14:textId="549C7B7A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9DE5" w14:textId="4E6D6B53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80400" w14:textId="679E8D3C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E5B79" w14:textId="4D630593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82B3E" w14:textId="3E0D7562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ADC8" w14:textId="7D88E12B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ABDB4" w14:textId="4FDD7A51" w:rsidR="00A301A8" w:rsidRPr="00E95A96" w:rsidRDefault="00A301A8" w:rsidP="00A301A8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:rsidR="001349BD" w:rsidRPr="00E95A96" w14:paraId="5B0D4D12" w14:textId="77777777" w:rsidTr="001349BD">
        <w:trPr>
          <w:trHeight w:val="37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39C4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Me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C222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58 (-0.98, -0.1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7974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06 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2E95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E2FE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57 (-1.04, -0.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1472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18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4203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5CCF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35 (-0.78, 0.0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445F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114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BBD1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0975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47 (-0.91, -0.0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A0C0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35 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B805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8297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36 (-0.76, 0.0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AE7A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87 </w:t>
            </w:r>
          </w:p>
        </w:tc>
      </w:tr>
      <w:tr w:rsidR="001349BD" w:rsidRPr="00E95A96" w14:paraId="111B62F9" w14:textId="77777777" w:rsidTr="001349BD">
        <w:trPr>
          <w:trHeight w:val="375"/>
        </w:trPr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81B5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Women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D240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33 (-0.57, -0.08)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9E64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10 </w:t>
            </w:r>
          </w:p>
        </w:tc>
        <w:tc>
          <w:tcPr>
            <w:tcW w:w="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448F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0F31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23 (-0.47, 0.01)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C4B6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57 </w:t>
            </w:r>
          </w:p>
        </w:tc>
        <w:tc>
          <w:tcPr>
            <w:tcW w:w="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41F9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CEB7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0.01 (-0.31, 0.34)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137A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934 </w:t>
            </w:r>
          </w:p>
        </w:tc>
        <w:tc>
          <w:tcPr>
            <w:tcW w:w="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16B9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8429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41 (-0.67, -0.16)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E146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002 </w:t>
            </w:r>
          </w:p>
        </w:tc>
        <w:tc>
          <w:tcPr>
            <w:tcW w:w="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2619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8E09" w14:textId="77777777" w:rsidR="001349BD" w:rsidRPr="00E95A96" w:rsidRDefault="001349BD" w:rsidP="001349BD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>-0.19 (-0.48, 0.1)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B9F9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0.207 </w:t>
            </w:r>
          </w:p>
        </w:tc>
      </w:tr>
      <w:tr w:rsidR="001349BD" w:rsidRPr="00E95A96" w14:paraId="1BCE4DE2" w14:textId="77777777" w:rsidTr="001349BD">
        <w:trPr>
          <w:trHeight w:val="375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091F1" w14:textId="77777777" w:rsidR="001349BD" w:rsidRPr="00E95A96" w:rsidRDefault="001349BD" w:rsidP="001349BD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C031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 for interaction = 0.179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D205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DE8D4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 for interaction = 0.178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9CCC8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1DE3D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 for interaction = 0.154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78BDF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DCF51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 for interaction = 0.713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72015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68E4F" w14:textId="77777777" w:rsidR="001349BD" w:rsidRPr="00E95A96" w:rsidRDefault="001349BD" w:rsidP="001349BD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</w:pPr>
            <w:r w:rsidRPr="00E95A96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95A96">
              <w:rPr>
                <w:rFonts w:ascii="Calibri" w:eastAsia="游ゴシック" w:hAnsi="Calibri" w:cs="Calibri"/>
                <w:color w:val="000000"/>
                <w:kern w:val="0"/>
                <w:szCs w:val="21"/>
                <w14:ligatures w14:val="none"/>
              </w:rPr>
              <w:t xml:space="preserve"> for interaction = 0.287</w:t>
            </w:r>
          </w:p>
        </w:tc>
      </w:tr>
    </w:tbl>
    <w:p w14:paraId="6C8D906C" w14:textId="65092862" w:rsidR="001349BD" w:rsidRPr="00E95A96" w:rsidRDefault="00A301A8" w:rsidP="001349BD">
      <w:pPr>
        <w:rPr>
          <w:rFonts w:ascii="Calibri" w:hAnsi="Calibri" w:cs="Calibri"/>
          <w:sz w:val="24"/>
          <w:szCs w:val="24"/>
        </w:rPr>
      </w:pPr>
      <w:r w:rsidRPr="00E95A96">
        <w:rPr>
          <w:rFonts w:ascii="Calibri" w:hAnsi="Calibri" w:cs="Calibri"/>
          <w:sz w:val="24"/>
          <w:szCs w:val="24"/>
        </w:rPr>
        <w:t xml:space="preserve">β, regression coefficient; </w:t>
      </w:r>
      <w:r w:rsidR="001349BD" w:rsidRPr="00E95A96">
        <w:rPr>
          <w:rFonts w:ascii="Calibri" w:hAnsi="Calibri" w:cs="Calibri"/>
          <w:sz w:val="24"/>
          <w:szCs w:val="24"/>
        </w:rPr>
        <w:t>CI, confidence interval.</w:t>
      </w:r>
    </w:p>
    <w:p w14:paraId="6C99015F" w14:textId="4D43FDC2" w:rsidR="004B7D09" w:rsidRPr="00E95A96" w:rsidRDefault="004B7D09" w:rsidP="001349BD">
      <w:pPr>
        <w:rPr>
          <w:rFonts w:ascii="Calibri" w:hAnsi="Calibri" w:cs="Calibri"/>
          <w:sz w:val="24"/>
          <w:szCs w:val="24"/>
        </w:rPr>
      </w:pPr>
      <w:r w:rsidRPr="00E95A96">
        <w:rPr>
          <w:rFonts w:ascii="Calibri" w:hAnsi="Calibri" w:cs="Calibri"/>
          <w:sz w:val="24"/>
          <w:szCs w:val="24"/>
        </w:rPr>
        <w:t xml:space="preserve">The </w:t>
      </w:r>
      <w:r w:rsidR="00A44F6E" w:rsidRPr="00E95A96">
        <w:rPr>
          <w:rFonts w:ascii="Calibri" w:hAnsi="Calibri" w:cs="Calibri"/>
          <w:sz w:val="24"/>
          <w:szCs w:val="24"/>
        </w:rPr>
        <w:t xml:space="preserve">visiting </w:t>
      </w:r>
      <w:r w:rsidRPr="00E95A96">
        <w:rPr>
          <w:rFonts w:ascii="Calibri" w:hAnsi="Calibri" w:cs="Calibri"/>
          <w:sz w:val="24"/>
          <w:szCs w:val="24"/>
        </w:rPr>
        <w:t>place scores were entered into the regression model after standardization.</w:t>
      </w:r>
    </w:p>
    <w:p w14:paraId="3CDE41E7" w14:textId="1DD1AC72" w:rsidR="001349BD" w:rsidRPr="00E95A96" w:rsidRDefault="001349BD" w:rsidP="001349BD">
      <w:pPr>
        <w:rPr>
          <w:rFonts w:ascii="Calibri" w:hAnsi="Calibri" w:cs="Calibri"/>
          <w:sz w:val="24"/>
          <w:szCs w:val="24"/>
        </w:rPr>
      </w:pPr>
      <w:r w:rsidRPr="00E95A96">
        <w:rPr>
          <w:rFonts w:ascii="Calibri" w:hAnsi="Calibri" w:cs="Calibri"/>
          <w:sz w:val="24"/>
          <w:szCs w:val="24"/>
        </w:rPr>
        <w:t>Adjusted for age, living arrangement, education</w:t>
      </w:r>
      <w:r w:rsidR="00BE5E24" w:rsidRPr="00E95A96">
        <w:rPr>
          <w:rFonts w:ascii="Calibri" w:hAnsi="Calibri" w:cs="Calibri"/>
          <w:sz w:val="24"/>
          <w:szCs w:val="24"/>
        </w:rPr>
        <w:t>al attainment</w:t>
      </w:r>
      <w:r w:rsidRPr="00E95A96">
        <w:rPr>
          <w:rFonts w:ascii="Calibri" w:hAnsi="Calibri" w:cs="Calibri"/>
          <w:sz w:val="24"/>
          <w:szCs w:val="24"/>
        </w:rPr>
        <w:t xml:space="preserve">, equivalent household income, comorbidities, </w:t>
      </w:r>
      <w:r w:rsidR="004B7D09" w:rsidRPr="00E95A96">
        <w:rPr>
          <w:rFonts w:ascii="Calibri" w:hAnsi="Calibri" w:cs="Calibri"/>
          <w:sz w:val="24"/>
          <w:szCs w:val="24"/>
        </w:rPr>
        <w:t>instrumental activities of daily living</w:t>
      </w:r>
      <w:r w:rsidRPr="00E95A96">
        <w:rPr>
          <w:rFonts w:ascii="Calibri" w:hAnsi="Calibri" w:cs="Calibri"/>
          <w:sz w:val="24"/>
          <w:szCs w:val="24"/>
        </w:rPr>
        <w:t xml:space="preserve"> performance, motor function, subjective cognitive function, mental health, </w:t>
      </w:r>
      <w:r w:rsidR="004B7D09" w:rsidRPr="00E95A96">
        <w:rPr>
          <w:rFonts w:ascii="Calibri" w:hAnsi="Calibri" w:cs="Calibri"/>
          <w:sz w:val="24"/>
          <w:szCs w:val="24"/>
        </w:rPr>
        <w:t xml:space="preserve">independent </w:t>
      </w:r>
      <w:r w:rsidRPr="00E95A96">
        <w:rPr>
          <w:rFonts w:ascii="Calibri" w:hAnsi="Calibri" w:cs="Calibri"/>
          <w:sz w:val="24"/>
          <w:szCs w:val="24"/>
        </w:rPr>
        <w:t>mobility difficulties, public transportation availability, and families or friends’ vehicle availability.</w:t>
      </w:r>
    </w:p>
    <w:p w14:paraId="5B9E5529" w14:textId="3593009A" w:rsidR="001349BD" w:rsidRPr="00E95A96" w:rsidRDefault="001349BD" w:rsidP="001349BD">
      <w:pPr>
        <w:rPr>
          <w:rFonts w:ascii="Calibri" w:hAnsi="Calibri" w:cs="Calibri"/>
          <w:sz w:val="24"/>
          <w:szCs w:val="24"/>
        </w:rPr>
      </w:pPr>
      <w:r w:rsidRPr="00E95A96">
        <w:rPr>
          <w:rFonts w:ascii="Calibri" w:hAnsi="Calibri" w:cs="Calibri"/>
          <w:sz w:val="24"/>
          <w:szCs w:val="24"/>
        </w:rPr>
        <w:t>Missing data were imputed by multiple imputation approach.</w:t>
      </w:r>
    </w:p>
    <w:sectPr w:rsidR="001349BD" w:rsidRPr="00E95A96" w:rsidSect="001A04A9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20F496" w14:textId="77777777" w:rsidR="002B3251" w:rsidRDefault="002B3251" w:rsidP="002B3251">
      <w:r>
        <w:separator/>
      </w:r>
    </w:p>
  </w:endnote>
  <w:endnote w:type="continuationSeparator" w:id="0">
    <w:p w14:paraId="535DB9EC" w14:textId="77777777" w:rsidR="002B3251" w:rsidRDefault="002B3251" w:rsidP="002B3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99B810" w14:textId="77777777" w:rsidR="002B3251" w:rsidRDefault="002B3251" w:rsidP="002B3251">
      <w:r>
        <w:separator/>
      </w:r>
    </w:p>
  </w:footnote>
  <w:footnote w:type="continuationSeparator" w:id="0">
    <w:p w14:paraId="6DDF1C9C" w14:textId="77777777" w:rsidR="002B3251" w:rsidRDefault="002B3251" w:rsidP="002B3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6BA"/>
    <w:rsid w:val="000C52E4"/>
    <w:rsid w:val="000F6463"/>
    <w:rsid w:val="001349BD"/>
    <w:rsid w:val="001751F8"/>
    <w:rsid w:val="001A04A9"/>
    <w:rsid w:val="001A283D"/>
    <w:rsid w:val="001D5610"/>
    <w:rsid w:val="0020255C"/>
    <w:rsid w:val="00226E6C"/>
    <w:rsid w:val="00264444"/>
    <w:rsid w:val="002B3251"/>
    <w:rsid w:val="00332063"/>
    <w:rsid w:val="00344B53"/>
    <w:rsid w:val="00351E15"/>
    <w:rsid w:val="0039391E"/>
    <w:rsid w:val="004065B4"/>
    <w:rsid w:val="0041386C"/>
    <w:rsid w:val="004721F6"/>
    <w:rsid w:val="004B7D09"/>
    <w:rsid w:val="004E1309"/>
    <w:rsid w:val="0069487C"/>
    <w:rsid w:val="0074369A"/>
    <w:rsid w:val="00777581"/>
    <w:rsid w:val="007A3E05"/>
    <w:rsid w:val="007C109E"/>
    <w:rsid w:val="007D06F7"/>
    <w:rsid w:val="008716C4"/>
    <w:rsid w:val="00927796"/>
    <w:rsid w:val="00957ABA"/>
    <w:rsid w:val="00963F3F"/>
    <w:rsid w:val="00984656"/>
    <w:rsid w:val="00A2367C"/>
    <w:rsid w:val="00A301A8"/>
    <w:rsid w:val="00A44F6E"/>
    <w:rsid w:val="00A9721A"/>
    <w:rsid w:val="00B75F38"/>
    <w:rsid w:val="00BE5E24"/>
    <w:rsid w:val="00BF26CF"/>
    <w:rsid w:val="00C02F80"/>
    <w:rsid w:val="00C40AA7"/>
    <w:rsid w:val="00C43463"/>
    <w:rsid w:val="00D0191B"/>
    <w:rsid w:val="00DB27C2"/>
    <w:rsid w:val="00DF5579"/>
    <w:rsid w:val="00E95A96"/>
    <w:rsid w:val="00FE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08AF6546"/>
  <w15:chartTrackingRefBased/>
  <w15:docId w15:val="{34D48116-B5AA-41F5-850E-09487D437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2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3251"/>
  </w:style>
  <w:style w:type="paragraph" w:styleId="a5">
    <w:name w:val="footer"/>
    <w:basedOn w:val="a"/>
    <w:link w:val="a6"/>
    <w:uiPriority w:val="99"/>
    <w:unhideWhenUsed/>
    <w:rsid w:val="002B32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3251"/>
  </w:style>
  <w:style w:type="character" w:styleId="a7">
    <w:name w:val="annotation reference"/>
    <w:basedOn w:val="a0"/>
    <w:uiPriority w:val="99"/>
    <w:semiHidden/>
    <w:unhideWhenUsed/>
    <w:rsid w:val="001A04A9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A04A9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1A04A9"/>
  </w:style>
  <w:style w:type="paragraph" w:styleId="aa">
    <w:name w:val="annotation subject"/>
    <w:basedOn w:val="a8"/>
    <w:next w:val="a8"/>
    <w:link w:val="ab"/>
    <w:uiPriority w:val="99"/>
    <w:semiHidden/>
    <w:unhideWhenUsed/>
    <w:rsid w:val="001A04A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A04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70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ji noguchi</dc:creator>
  <cp:keywords/>
  <dc:description/>
  <cp:lastModifiedBy>taiji noguchi</cp:lastModifiedBy>
  <cp:revision>3</cp:revision>
  <dcterms:created xsi:type="dcterms:W3CDTF">2024-08-09T09:03:00Z</dcterms:created>
  <dcterms:modified xsi:type="dcterms:W3CDTF">2024-08-10T08:04:00Z</dcterms:modified>
</cp:coreProperties>
</file>